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709"/>
        <w:tblW w:w="11264" w:type="dxa"/>
        <w:tblLook w:val="04A0" w:firstRow="1" w:lastRow="0" w:firstColumn="1" w:lastColumn="0" w:noHBand="0" w:noVBand="1"/>
      </w:tblPr>
      <w:tblGrid>
        <w:gridCol w:w="977"/>
        <w:gridCol w:w="10287"/>
      </w:tblGrid>
      <w:tr w:rsidR="00930463" w14:paraId="4770174F" w14:textId="77777777" w:rsidTr="00930463">
        <w:trPr>
          <w:trHeight w:val="520"/>
        </w:trPr>
        <w:tc>
          <w:tcPr>
            <w:tcW w:w="977" w:type="dxa"/>
          </w:tcPr>
          <w:p w14:paraId="18CC6B4D" w14:textId="77777777" w:rsidR="00930463" w:rsidRPr="00225AB0" w:rsidRDefault="00930463" w:rsidP="0093046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5AB0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10287" w:type="dxa"/>
          </w:tcPr>
          <w:p w14:paraId="753D303A" w14:textId="77777777" w:rsidR="00930463" w:rsidRPr="00225AB0" w:rsidRDefault="00930463" w:rsidP="0093046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5AB0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930463" w14:paraId="2FF5BAC8" w14:textId="77777777" w:rsidTr="00930463">
        <w:trPr>
          <w:trHeight w:val="561"/>
        </w:trPr>
        <w:tc>
          <w:tcPr>
            <w:tcW w:w="977" w:type="dxa"/>
          </w:tcPr>
          <w:p w14:paraId="323AFD74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</w:t>
            </w:r>
          </w:p>
        </w:tc>
        <w:tc>
          <w:tcPr>
            <w:tcW w:w="10287" w:type="dxa"/>
          </w:tcPr>
          <w:p w14:paraId="1C1A171F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  <w:color w:val="000000"/>
              </w:rPr>
              <w:t>cataaatatattatataactcgacgcggccgtcaaagttcatcactagcgtaatctggaacatcgtatggg</w:t>
            </w:r>
          </w:p>
        </w:tc>
      </w:tr>
      <w:tr w:rsidR="00930463" w14:paraId="7131D95A" w14:textId="77777777" w:rsidTr="00930463">
        <w:trPr>
          <w:trHeight w:val="536"/>
        </w:trPr>
        <w:tc>
          <w:tcPr>
            <w:tcW w:w="977" w:type="dxa"/>
          </w:tcPr>
          <w:p w14:paraId="010B5F2E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10287" w:type="dxa"/>
          </w:tcPr>
          <w:p w14:paraId="2C4F16FE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  <w:color w:val="000000"/>
              </w:rPr>
              <w:t>cccatacgatgttccagattacgctagtgatgaactttgacggccgcgtcgagttatataatatatttatg</w:t>
            </w:r>
          </w:p>
        </w:tc>
      </w:tr>
      <w:tr w:rsidR="00930463" w14:paraId="4AE7823E" w14:textId="77777777" w:rsidTr="00930463">
        <w:trPr>
          <w:trHeight w:val="561"/>
        </w:trPr>
        <w:tc>
          <w:tcPr>
            <w:tcW w:w="977" w:type="dxa"/>
          </w:tcPr>
          <w:p w14:paraId="206C3730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10287" w:type="dxa"/>
          </w:tcPr>
          <w:p w14:paraId="728DF471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  <w:color w:val="000000"/>
              </w:rPr>
              <w:t>CACTATAGAACTCGAGGATAAAGTTCTTGTTGTTTATGAAGAACAAAAAGATGGAGCTGG</w:t>
            </w:r>
          </w:p>
        </w:tc>
      </w:tr>
      <w:tr w:rsidR="00930463" w14:paraId="35A5C5D8" w14:textId="77777777" w:rsidTr="00930463">
        <w:trPr>
          <w:trHeight w:val="561"/>
        </w:trPr>
        <w:tc>
          <w:tcPr>
            <w:tcW w:w="977" w:type="dxa"/>
          </w:tcPr>
          <w:p w14:paraId="2E7C73A5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4</w:t>
            </w:r>
          </w:p>
        </w:tc>
        <w:tc>
          <w:tcPr>
            <w:tcW w:w="10287" w:type="dxa"/>
          </w:tcPr>
          <w:p w14:paraId="776D42BA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  <w:color w:val="000000"/>
              </w:rPr>
              <w:t>CTGCACCTGGCCTAGGTTGATCTGATGCTCCATCATTTTTATTTTGCTCATCGTTGG</w:t>
            </w:r>
          </w:p>
        </w:tc>
      </w:tr>
      <w:tr w:rsidR="00930463" w14:paraId="3BBA406C" w14:textId="77777777" w:rsidTr="00930463">
        <w:trPr>
          <w:trHeight w:val="511"/>
        </w:trPr>
        <w:tc>
          <w:tcPr>
            <w:tcW w:w="977" w:type="dxa"/>
          </w:tcPr>
          <w:p w14:paraId="33A3B514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</w:t>
            </w:r>
          </w:p>
        </w:tc>
        <w:tc>
          <w:tcPr>
            <w:tcW w:w="10287" w:type="dxa"/>
          </w:tcPr>
          <w:p w14:paraId="2A66904A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AAAAACTCACGCTAGCATGAGACCTCGTTTTTTTTTGTTCCTACTTTTTATAATATATATATATAATAG</w:t>
            </w:r>
          </w:p>
        </w:tc>
      </w:tr>
      <w:tr w:rsidR="00930463" w14:paraId="7AAAC679" w14:textId="77777777" w:rsidTr="00930463">
        <w:trPr>
          <w:trHeight w:val="561"/>
        </w:trPr>
        <w:tc>
          <w:tcPr>
            <w:tcW w:w="977" w:type="dxa"/>
          </w:tcPr>
          <w:p w14:paraId="73464B65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6</w:t>
            </w:r>
          </w:p>
        </w:tc>
        <w:tc>
          <w:tcPr>
            <w:tcW w:w="10287" w:type="dxa"/>
          </w:tcPr>
          <w:p w14:paraId="6AC74B90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GACGTCGTACGGGTACCTAGGTTGATCTGATGCTCCATCATTTTTATTTTGCTCATCGTTG</w:t>
            </w:r>
          </w:p>
        </w:tc>
      </w:tr>
      <w:tr w:rsidR="00930463" w14:paraId="66F943A8" w14:textId="77777777" w:rsidTr="00930463">
        <w:trPr>
          <w:trHeight w:val="561"/>
        </w:trPr>
        <w:tc>
          <w:tcPr>
            <w:tcW w:w="977" w:type="dxa"/>
          </w:tcPr>
          <w:p w14:paraId="048D1735" w14:textId="77777777" w:rsidR="00930463" w:rsidRPr="00B05BDA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</w:t>
            </w:r>
          </w:p>
        </w:tc>
        <w:tc>
          <w:tcPr>
            <w:tcW w:w="10287" w:type="dxa"/>
          </w:tcPr>
          <w:p w14:paraId="33BFFA7C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GGAGCATCAGATCAACCTAGGTACCCGTACGACGTCCCGGACTACGCTGGCTATCCCTATG</w:t>
            </w:r>
          </w:p>
        </w:tc>
      </w:tr>
      <w:tr w:rsidR="00930463" w14:paraId="2CDD6F8A" w14:textId="77777777" w:rsidTr="00930463">
        <w:trPr>
          <w:trHeight w:val="556"/>
        </w:trPr>
        <w:tc>
          <w:tcPr>
            <w:tcW w:w="977" w:type="dxa"/>
          </w:tcPr>
          <w:p w14:paraId="03A5715B" w14:textId="77777777" w:rsidR="00930463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8</w:t>
            </w:r>
          </w:p>
        </w:tc>
        <w:tc>
          <w:tcPr>
            <w:tcW w:w="10287" w:type="dxa"/>
          </w:tcPr>
          <w:p w14:paraId="7CFA640E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GAACAATAATAGATCTttataattcatctttCTTCTCTGCGCTTCTCAGGGAGATTTCTCCGCCCATCCAG</w:t>
            </w:r>
          </w:p>
        </w:tc>
      </w:tr>
      <w:tr w:rsidR="00930463" w14:paraId="1117FE06" w14:textId="77777777" w:rsidTr="00930463">
        <w:trPr>
          <w:trHeight w:val="561"/>
        </w:trPr>
        <w:tc>
          <w:tcPr>
            <w:tcW w:w="977" w:type="dxa"/>
          </w:tcPr>
          <w:p w14:paraId="460CBDC0" w14:textId="77777777" w:rsidR="00930463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9</w:t>
            </w:r>
          </w:p>
        </w:tc>
        <w:tc>
          <w:tcPr>
            <w:tcW w:w="10287" w:type="dxa"/>
          </w:tcPr>
          <w:p w14:paraId="71D84690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TCTTCTCCTTTACTGACGTCACCTCTTTTATGATCTACTACATAATCATATGAATAATAC</w:t>
            </w:r>
          </w:p>
        </w:tc>
      </w:tr>
      <w:tr w:rsidR="00930463" w14:paraId="58CC05E7" w14:textId="77777777" w:rsidTr="00930463">
        <w:trPr>
          <w:trHeight w:val="536"/>
        </w:trPr>
        <w:tc>
          <w:tcPr>
            <w:tcW w:w="977" w:type="dxa"/>
          </w:tcPr>
          <w:p w14:paraId="6078DB75" w14:textId="77777777" w:rsidR="00930463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0</w:t>
            </w:r>
          </w:p>
        </w:tc>
        <w:tc>
          <w:tcPr>
            <w:tcW w:w="10287" w:type="dxa"/>
          </w:tcPr>
          <w:p w14:paraId="178808F3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TAAAAGAGGTGACGTCAGTAAAGGAGAAGAATTATTTACTGGAGTTGTCCCAATTCTTG</w:t>
            </w:r>
          </w:p>
        </w:tc>
      </w:tr>
      <w:tr w:rsidR="00930463" w14:paraId="4753C0C6" w14:textId="77777777" w:rsidTr="00930463">
        <w:trPr>
          <w:trHeight w:val="561"/>
        </w:trPr>
        <w:tc>
          <w:tcPr>
            <w:tcW w:w="977" w:type="dxa"/>
          </w:tcPr>
          <w:p w14:paraId="260B4E87" w14:textId="77777777" w:rsidR="00930463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1</w:t>
            </w:r>
          </w:p>
        </w:tc>
        <w:tc>
          <w:tcPr>
            <w:tcW w:w="10287" w:type="dxa"/>
          </w:tcPr>
          <w:p w14:paraId="1AD06231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GAACAATAATAGATCTTTATTTGTATAGTTCATCCATGCCATGTGTAATCCCAGCAGCTG</w:t>
            </w:r>
          </w:p>
        </w:tc>
      </w:tr>
      <w:tr w:rsidR="00930463" w14:paraId="5BDAE867" w14:textId="77777777" w:rsidTr="00930463">
        <w:trPr>
          <w:trHeight w:val="561"/>
        </w:trPr>
        <w:tc>
          <w:tcPr>
            <w:tcW w:w="977" w:type="dxa"/>
          </w:tcPr>
          <w:p w14:paraId="73175700" w14:textId="77777777" w:rsidR="00930463" w:rsidRPr="00700EBF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 w:rsidRPr="00700EBF">
              <w:rPr>
                <w:rFonts w:ascii="Arial" w:hAnsi="Arial" w:cs="Arial"/>
                <w:sz w:val="24"/>
                <w:szCs w:val="24"/>
              </w:rPr>
              <w:t>P12</w:t>
            </w:r>
          </w:p>
        </w:tc>
        <w:tc>
          <w:tcPr>
            <w:tcW w:w="10287" w:type="dxa"/>
          </w:tcPr>
          <w:p w14:paraId="61718A7E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r w:rsidRPr="00700EBF">
              <w:rPr>
                <w:rFonts w:ascii="Arial" w:hAnsi="Arial" w:cs="Arial"/>
              </w:rPr>
              <w:t>ATGAGACCTCGTTTTTTTTTGTTCCTACTTTTTATAATATATATATATAATAGTTTAAG</w:t>
            </w:r>
          </w:p>
        </w:tc>
      </w:tr>
      <w:tr w:rsidR="00930463" w14:paraId="7DEA54F0" w14:textId="77777777" w:rsidTr="00930463">
        <w:trPr>
          <w:trHeight w:val="561"/>
        </w:trPr>
        <w:tc>
          <w:tcPr>
            <w:tcW w:w="977" w:type="dxa"/>
          </w:tcPr>
          <w:p w14:paraId="78128F15" w14:textId="77777777" w:rsidR="00930463" w:rsidRPr="00700EBF" w:rsidRDefault="00930463" w:rsidP="00930463">
            <w:pPr>
              <w:rPr>
                <w:rFonts w:ascii="Arial" w:hAnsi="Arial" w:cs="Arial"/>
                <w:sz w:val="24"/>
                <w:szCs w:val="24"/>
              </w:rPr>
            </w:pPr>
            <w:r w:rsidRPr="00700EBF">
              <w:rPr>
                <w:rFonts w:ascii="Arial" w:hAnsi="Arial" w:cs="Arial"/>
                <w:sz w:val="24"/>
                <w:szCs w:val="24"/>
              </w:rPr>
              <w:t>P13</w:t>
            </w:r>
          </w:p>
        </w:tc>
        <w:tc>
          <w:tcPr>
            <w:tcW w:w="10287" w:type="dxa"/>
          </w:tcPr>
          <w:p w14:paraId="7B080665" w14:textId="77777777" w:rsidR="00930463" w:rsidRPr="00700EBF" w:rsidRDefault="00930463" w:rsidP="00930463">
            <w:pPr>
              <w:rPr>
                <w:rFonts w:ascii="Arial" w:hAnsi="Arial" w:cs="Arial"/>
              </w:rPr>
            </w:pPr>
            <w:proofErr w:type="spellStart"/>
            <w:r w:rsidRPr="00700EBF">
              <w:rPr>
                <w:rFonts w:ascii="Arial" w:hAnsi="Arial" w:cs="Arial"/>
              </w:rPr>
              <w:t>gtgcccattaacatcaccatctaattcaacaagaattggg</w:t>
            </w:r>
            <w:proofErr w:type="spellEnd"/>
          </w:p>
        </w:tc>
      </w:tr>
    </w:tbl>
    <w:p w14:paraId="6206DE58" w14:textId="3212B306" w:rsidR="00B05BDA" w:rsidRPr="00B05BDA" w:rsidRDefault="00B05BDA" w:rsidP="001411CC">
      <w:pPr>
        <w:ind w:left="-990"/>
        <w:rPr>
          <w:rFonts w:ascii="Arial" w:hAnsi="Arial" w:cs="Arial"/>
          <w:sz w:val="24"/>
          <w:szCs w:val="24"/>
        </w:rPr>
      </w:pPr>
      <w:r w:rsidRPr="001E6743">
        <w:rPr>
          <w:rFonts w:ascii="Arial" w:hAnsi="Arial" w:cs="Arial"/>
          <w:b/>
          <w:sz w:val="24"/>
          <w:szCs w:val="24"/>
        </w:rPr>
        <w:t xml:space="preserve">Supplemental Table </w:t>
      </w:r>
      <w:r w:rsidR="00A079B8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1E6743">
        <w:rPr>
          <w:rFonts w:ascii="Arial" w:hAnsi="Arial" w:cs="Arial"/>
          <w:b/>
          <w:sz w:val="24"/>
          <w:szCs w:val="24"/>
        </w:rPr>
        <w:t>:</w:t>
      </w:r>
      <w:r w:rsidRPr="00B05BDA">
        <w:rPr>
          <w:rFonts w:ascii="Arial" w:hAnsi="Arial" w:cs="Arial"/>
          <w:sz w:val="24"/>
          <w:szCs w:val="24"/>
        </w:rPr>
        <w:t xml:space="preserve"> Primers used in this study </w:t>
      </w:r>
    </w:p>
    <w:p w14:paraId="35044E92" w14:textId="77777777" w:rsidR="00B05BDA" w:rsidRPr="00B05BDA" w:rsidRDefault="00B05BDA" w:rsidP="00B05BDA"/>
    <w:p w14:paraId="1C0C542F" w14:textId="77777777" w:rsidR="00B05BDA" w:rsidRPr="00B05BDA" w:rsidRDefault="00B05BDA" w:rsidP="00B05BDA"/>
    <w:p w14:paraId="2C7E8986" w14:textId="77777777" w:rsidR="00B05BDA" w:rsidRPr="00B05BDA" w:rsidRDefault="00B05BDA" w:rsidP="00B05BDA"/>
    <w:p w14:paraId="6B0235E3" w14:textId="77777777" w:rsidR="00B05BDA" w:rsidRPr="00B05BDA" w:rsidRDefault="00B05BDA" w:rsidP="00B05BDA"/>
    <w:p w14:paraId="243E4EF6" w14:textId="77777777" w:rsidR="00B05BDA" w:rsidRPr="00B05BDA" w:rsidRDefault="00B05BDA" w:rsidP="00B05BDA"/>
    <w:p w14:paraId="009C40CA" w14:textId="77777777" w:rsidR="00B05BDA" w:rsidRPr="00B05BDA" w:rsidRDefault="00B05BDA" w:rsidP="00B05BDA"/>
    <w:p w14:paraId="6E409BD8" w14:textId="77777777" w:rsidR="00B05BDA" w:rsidRPr="00B05BDA" w:rsidRDefault="00B05BDA" w:rsidP="00B05BDA"/>
    <w:p w14:paraId="1F49ACEB" w14:textId="77777777" w:rsidR="00B05BDA" w:rsidRPr="00B05BDA" w:rsidRDefault="00B05BDA" w:rsidP="00B05BDA"/>
    <w:p w14:paraId="3C03D37F" w14:textId="3FA7B14D" w:rsidR="00E75C4D" w:rsidRPr="00B05BDA" w:rsidRDefault="00E75C4D" w:rsidP="00B05BDA"/>
    <w:sectPr w:rsidR="00E75C4D" w:rsidRPr="00B05BDA" w:rsidSect="00930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B4"/>
    <w:rsid w:val="00025CB4"/>
    <w:rsid w:val="001411CC"/>
    <w:rsid w:val="001E6743"/>
    <w:rsid w:val="00225AB0"/>
    <w:rsid w:val="004D38B8"/>
    <w:rsid w:val="00700EBF"/>
    <w:rsid w:val="00767FA4"/>
    <w:rsid w:val="00930463"/>
    <w:rsid w:val="00A079B8"/>
    <w:rsid w:val="00B05BDA"/>
    <w:rsid w:val="00E7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0F77"/>
  <w15:chartTrackingRefBased/>
  <w15:docId w15:val="{368E22CA-9447-4568-9893-8AE9E2C5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B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bishop@uga.edu</dc:creator>
  <cp:keywords/>
  <dc:description/>
  <cp:lastModifiedBy>hmbishop@uga.edu</cp:lastModifiedBy>
  <cp:revision>8</cp:revision>
  <dcterms:created xsi:type="dcterms:W3CDTF">2018-07-05T18:53:00Z</dcterms:created>
  <dcterms:modified xsi:type="dcterms:W3CDTF">2018-08-09T18:17:00Z</dcterms:modified>
</cp:coreProperties>
</file>